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11C" w:rsidRPr="0054611C" w:rsidRDefault="00755F46" w:rsidP="0054611C">
      <w:pPr>
        <w:pStyle w:val="Caption"/>
        <w:keepNext/>
        <w:ind w:left="-142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Additional File 4</w:t>
      </w:r>
      <w:bookmarkStart w:id="0" w:name="_GoBack"/>
      <w:bookmarkEnd w:id="0"/>
      <w:r w:rsidR="0054611C" w:rsidRPr="0054611C">
        <w:rPr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BF0899" w:rsidTr="00BB6E3C"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:rsidR="00BF0899" w:rsidRDefault="00BF0899" w:rsidP="00BB6E3C">
            <w:pPr>
              <w:jc w:val="center"/>
            </w:pP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:rsidR="00BF0899" w:rsidRDefault="00BF0899" w:rsidP="00BB6E3C">
            <w:pPr>
              <w:jc w:val="center"/>
            </w:pPr>
            <w:r>
              <w:t>Microarray data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:rsidR="00BF0899" w:rsidRDefault="00BF0899" w:rsidP="00BB6E3C">
            <w:pPr>
              <w:jc w:val="center"/>
            </w:pPr>
            <w:r>
              <w:t>Genome</w:t>
            </w:r>
          </w:p>
        </w:tc>
      </w:tr>
      <w:tr w:rsidR="002421E0" w:rsidTr="00BB6E3C">
        <w:tc>
          <w:tcPr>
            <w:tcW w:w="3096" w:type="dxa"/>
            <w:tcBorders>
              <w:top w:val="single" w:sz="4" w:space="0" w:color="auto"/>
            </w:tcBorders>
          </w:tcPr>
          <w:p w:rsidR="002421E0" w:rsidRDefault="002421E0">
            <w:r>
              <w:t>Without blast result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:rsidR="002421E0" w:rsidRDefault="002421E0" w:rsidP="00BB6E3C">
            <w:pPr>
              <w:jc w:val="center"/>
            </w:pPr>
            <w:r>
              <w:t>0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:rsidR="002421E0" w:rsidRDefault="002421E0" w:rsidP="00BB6E3C">
            <w:pPr>
              <w:jc w:val="center"/>
            </w:pPr>
            <w:r>
              <w:t>17</w:t>
            </w:r>
          </w:p>
        </w:tc>
      </w:tr>
      <w:tr w:rsidR="00BF0899" w:rsidTr="00BB6E3C">
        <w:tc>
          <w:tcPr>
            <w:tcW w:w="3096" w:type="dxa"/>
          </w:tcPr>
          <w:p w:rsidR="00BF0899" w:rsidRDefault="00F1051A">
            <w:r>
              <w:t>W</w:t>
            </w:r>
            <w:r w:rsidR="002421E0">
              <w:t>ithout</w:t>
            </w:r>
            <w:r w:rsidR="00BF0899">
              <w:t xml:space="preserve"> blast hits</w:t>
            </w:r>
          </w:p>
        </w:tc>
        <w:tc>
          <w:tcPr>
            <w:tcW w:w="3096" w:type="dxa"/>
          </w:tcPr>
          <w:p w:rsidR="00BF0899" w:rsidRDefault="00BF0899" w:rsidP="00BB6E3C">
            <w:pPr>
              <w:jc w:val="center"/>
            </w:pPr>
            <w:r>
              <w:t>976</w:t>
            </w:r>
          </w:p>
        </w:tc>
        <w:tc>
          <w:tcPr>
            <w:tcW w:w="3096" w:type="dxa"/>
          </w:tcPr>
          <w:p w:rsidR="00BF0899" w:rsidRDefault="002421E0" w:rsidP="00BB6E3C">
            <w:pPr>
              <w:jc w:val="center"/>
            </w:pPr>
            <w:r>
              <w:t>8935</w:t>
            </w:r>
          </w:p>
        </w:tc>
      </w:tr>
      <w:tr w:rsidR="00BF0899" w:rsidTr="00BB6E3C">
        <w:tc>
          <w:tcPr>
            <w:tcW w:w="3096" w:type="dxa"/>
          </w:tcPr>
          <w:p w:rsidR="00BF0899" w:rsidRDefault="00BF0899">
            <w:r>
              <w:t>Only blast results</w:t>
            </w:r>
          </w:p>
        </w:tc>
        <w:tc>
          <w:tcPr>
            <w:tcW w:w="3096" w:type="dxa"/>
          </w:tcPr>
          <w:p w:rsidR="00BF0899" w:rsidRDefault="00BF0899" w:rsidP="00BB6E3C">
            <w:pPr>
              <w:jc w:val="center"/>
            </w:pPr>
            <w:r>
              <w:t>79</w:t>
            </w:r>
          </w:p>
        </w:tc>
        <w:tc>
          <w:tcPr>
            <w:tcW w:w="3096" w:type="dxa"/>
          </w:tcPr>
          <w:p w:rsidR="00BF0899" w:rsidRDefault="002421E0" w:rsidP="00BB6E3C">
            <w:pPr>
              <w:jc w:val="center"/>
            </w:pPr>
            <w:r>
              <w:t>717</w:t>
            </w:r>
          </w:p>
        </w:tc>
      </w:tr>
      <w:tr w:rsidR="00BF0899" w:rsidTr="00BB6E3C">
        <w:tc>
          <w:tcPr>
            <w:tcW w:w="3096" w:type="dxa"/>
          </w:tcPr>
          <w:p w:rsidR="00BF0899" w:rsidRDefault="00BF0899">
            <w:r>
              <w:t>Only mapping results</w:t>
            </w:r>
          </w:p>
        </w:tc>
        <w:tc>
          <w:tcPr>
            <w:tcW w:w="3096" w:type="dxa"/>
          </w:tcPr>
          <w:p w:rsidR="00BF0899" w:rsidRDefault="00BF0899" w:rsidP="00BB6E3C">
            <w:pPr>
              <w:jc w:val="center"/>
            </w:pPr>
            <w:r>
              <w:t>93</w:t>
            </w:r>
          </w:p>
        </w:tc>
        <w:tc>
          <w:tcPr>
            <w:tcW w:w="3096" w:type="dxa"/>
          </w:tcPr>
          <w:p w:rsidR="00BF0899" w:rsidRDefault="002421E0" w:rsidP="00BB6E3C">
            <w:pPr>
              <w:jc w:val="center"/>
            </w:pPr>
            <w:r>
              <w:t>2512</w:t>
            </w:r>
          </w:p>
        </w:tc>
      </w:tr>
      <w:tr w:rsidR="00BF0899" w:rsidTr="00BB6E3C">
        <w:tc>
          <w:tcPr>
            <w:tcW w:w="3096" w:type="dxa"/>
            <w:tcBorders>
              <w:bottom w:val="single" w:sz="4" w:space="0" w:color="auto"/>
            </w:tcBorders>
          </w:tcPr>
          <w:p w:rsidR="00BF0899" w:rsidRDefault="00BF0899">
            <w:r>
              <w:t>Annotated sequences</w:t>
            </w: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:rsidR="00BF0899" w:rsidRDefault="00BF0899" w:rsidP="00BB6E3C">
            <w:pPr>
              <w:jc w:val="center"/>
            </w:pPr>
            <w:r>
              <w:t>947</w:t>
            </w: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:rsidR="00BF0899" w:rsidRDefault="002421E0" w:rsidP="00BB6E3C">
            <w:pPr>
              <w:jc w:val="center"/>
            </w:pPr>
            <w:r>
              <w:t>6105</w:t>
            </w:r>
          </w:p>
        </w:tc>
      </w:tr>
    </w:tbl>
    <w:p w:rsidR="008A3D0C" w:rsidRDefault="008A3D0C"/>
    <w:sectPr w:rsidR="008A3D0C" w:rsidSect="0054611C">
      <w:pgSz w:w="11906" w:h="16838"/>
      <w:pgMar w:top="1417" w:right="1417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F0899"/>
    <w:rsid w:val="001A339D"/>
    <w:rsid w:val="002421E0"/>
    <w:rsid w:val="0054611C"/>
    <w:rsid w:val="00755F46"/>
    <w:rsid w:val="00810B19"/>
    <w:rsid w:val="008A3D0C"/>
    <w:rsid w:val="009F65DB"/>
    <w:rsid w:val="00A37EC2"/>
    <w:rsid w:val="00BB6E3C"/>
    <w:rsid w:val="00BF0899"/>
    <w:rsid w:val="00F10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5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8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4611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08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</dc:creator>
  <cp:lastModifiedBy>Astrid</cp:lastModifiedBy>
  <cp:revision>5</cp:revision>
  <dcterms:created xsi:type="dcterms:W3CDTF">2013-06-14T14:19:00Z</dcterms:created>
  <dcterms:modified xsi:type="dcterms:W3CDTF">2013-07-08T12:56:00Z</dcterms:modified>
</cp:coreProperties>
</file>